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87E0C5" w14:textId="77777777" w:rsidR="00756EC3" w:rsidRDefault="00756EC3" w:rsidP="0001436A">
      <w:pPr>
        <w:pStyle w:val="AuthorList"/>
        <w:rPr>
          <w:sz w:val="32"/>
          <w:szCs w:val="32"/>
        </w:rPr>
      </w:pPr>
      <w:r w:rsidRPr="00756EC3">
        <w:rPr>
          <w:sz w:val="32"/>
          <w:szCs w:val="32"/>
        </w:rPr>
        <w:t>miRdisNET: Discovering microRNA Biomarkers that are Associated with Diseases utilizing Biological Knowledge-based Machine Learning</w:t>
      </w:r>
    </w:p>
    <w:p w14:paraId="25D2C293" w14:textId="2D4869EE" w:rsidR="002868E2" w:rsidRPr="00994A3D" w:rsidRDefault="00756EC3" w:rsidP="0001436A">
      <w:pPr>
        <w:pStyle w:val="AuthorList"/>
      </w:pPr>
      <w:proofErr w:type="spellStart"/>
      <w:r>
        <w:t>Amhar</w:t>
      </w:r>
      <w:proofErr w:type="spellEnd"/>
      <w:r>
        <w:t xml:space="preserve"> </w:t>
      </w:r>
      <w:proofErr w:type="spellStart"/>
      <w:r>
        <w:t>Jabeer</w:t>
      </w:r>
      <w:proofErr w:type="spellEnd"/>
      <w:r w:rsidR="002868E2" w:rsidRPr="00994A3D">
        <w:t xml:space="preserve">, </w:t>
      </w:r>
      <w:r>
        <w:t>Mustafa Temiz</w:t>
      </w:r>
      <w:r w:rsidRPr="00994A3D">
        <w:t>*</w:t>
      </w:r>
      <w:r w:rsidR="002868E2" w:rsidRPr="00994A3D">
        <w:t xml:space="preserve">, </w:t>
      </w:r>
      <w:proofErr w:type="spellStart"/>
      <w:r>
        <w:t>Burcu</w:t>
      </w:r>
      <w:proofErr w:type="spellEnd"/>
      <w:r>
        <w:t xml:space="preserve"> Bakir-</w:t>
      </w:r>
      <w:proofErr w:type="spellStart"/>
      <w:r>
        <w:t>Gungor</w:t>
      </w:r>
      <w:proofErr w:type="spellEnd"/>
      <w:r>
        <w:t>, Malik Yousef</w:t>
      </w:r>
      <w:r w:rsidRPr="00994A3D">
        <w:t>*</w:t>
      </w:r>
    </w:p>
    <w:p w14:paraId="217F3AE0" w14:textId="6500524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756EC3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r w:rsidR="00756EC3" w:rsidRPr="00756EC3">
        <w:rPr>
          <w:rFonts w:cs="Times New Roman"/>
        </w:rPr>
        <w:t xml:space="preserve">malik.yousef@gmail.com </w:t>
      </w:r>
      <w:r w:rsidR="00756EC3">
        <w:rPr>
          <w:rFonts w:cs="Times New Roman"/>
        </w:rPr>
        <w:t>and mustafa.temiz@agu.edu.tr</w:t>
      </w:r>
    </w:p>
    <w:p w14:paraId="5E584EE8" w14:textId="623ADAA7" w:rsidR="00994A3D" w:rsidRDefault="00654E8F" w:rsidP="0001436A">
      <w:pPr>
        <w:pStyle w:val="Balk1"/>
      </w:pPr>
      <w:r w:rsidRPr="00994A3D">
        <w:t>Supplementary Tables</w:t>
      </w:r>
    </w:p>
    <w:p w14:paraId="06E31ECD" w14:textId="6AEAA79D" w:rsidR="002D3C70" w:rsidRPr="002D3C70" w:rsidRDefault="002D3C70" w:rsidP="002D3C7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56EC3">
        <w:rPr>
          <w:rFonts w:cs="Times New Roman"/>
          <w:szCs w:val="24"/>
        </w:rPr>
        <w:t>The list of diseases obtained with DisGeNET or MalaCards and miRdisNET.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133"/>
        <w:gridCol w:w="1347"/>
        <w:gridCol w:w="1422"/>
        <w:gridCol w:w="1444"/>
        <w:gridCol w:w="1444"/>
        <w:gridCol w:w="1444"/>
      </w:tblGrid>
      <w:tr w:rsidR="00756EC3" w14:paraId="06D5E4D9" w14:textId="77777777" w:rsidTr="0010589E">
        <w:trPr>
          <w:trHeight w:val="1905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AD8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CGA Dataset</w:t>
            </w:r>
          </w:p>
          <w:p w14:paraId="4BE62EA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(Query Disease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7F2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ol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F33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p 1 Disease Name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A50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p 2 Disease Name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FCF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p 3 Disease Name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E1A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p 4 Disease Name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824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p 5 Disease Name</w:t>
            </w:r>
          </w:p>
        </w:tc>
      </w:tr>
      <w:tr w:rsidR="00756EC3" w14:paraId="07ED2981" w14:textId="77777777" w:rsidTr="0010589E">
        <w:trPr>
          <w:trHeight w:val="162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0BB5" w14:textId="5F660F13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LC</w:t>
            </w:r>
            <w:r w:rsidR="00134806">
              <w:rPr>
                <w:rFonts w:eastAsia="Times New Roman" w:cs="Times New Roman"/>
                <w:b/>
                <w:sz w:val="18"/>
                <w:szCs w:val="18"/>
              </w:rPr>
              <w:t>A (Bladder Urothelial 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056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3AC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arsal-carpal coalition syndrom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AF8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 transitional cel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693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rothelial carci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46E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Ovarian carcinoma (#100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28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6AB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Pterygium (#165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466)</w:t>
            </w:r>
          </w:p>
        </w:tc>
      </w:tr>
      <w:tr w:rsidR="00756EC3" w14:paraId="34242FC8" w14:textId="77777777" w:rsidTr="0010589E">
        <w:trPr>
          <w:trHeight w:val="141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FBB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DB7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8C3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raft-versus-host diseas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FD3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uman ‎immunodeficiency virus infect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9A9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ypertroph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C09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Kaposi sarc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036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 bladder</w:t>
            </w:r>
          </w:p>
        </w:tc>
      </w:tr>
      <w:tr w:rsidR="00756EC3" w14:paraId="4B5F2671" w14:textId="77777777" w:rsidTr="0010589E">
        <w:trPr>
          <w:trHeight w:val="138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C952" w14:textId="67E00628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BRCA</w:t>
            </w:r>
            <w:r w:rsidR="004C5F87">
              <w:rPr>
                <w:rFonts w:eastAsia="Times New Roman" w:cs="Times New Roman"/>
                <w:b/>
                <w:sz w:val="18"/>
                <w:szCs w:val="18"/>
              </w:rPr>
              <w:t xml:space="preserve"> (Breast Invasive 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3B7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F9D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ninfiltrating Intraductal Carci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E29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 breast stage IV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456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  <w:highlight w:val="white"/>
              </w:rPr>
            </w:pPr>
            <w:r>
              <w:rPr>
                <w:rFonts w:eastAsia="Times New Roman" w:cs="Times New Roman"/>
                <w:sz w:val="16"/>
                <w:szCs w:val="16"/>
                <w:highlight w:val="white"/>
              </w:rPr>
              <w:t>Recurrent tumo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0B3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  <w:highlight w:val="white"/>
              </w:rPr>
            </w:pPr>
            <w:r>
              <w:rPr>
                <w:rFonts w:eastAsia="Times New Roman" w:cs="Times New Roman"/>
                <w:sz w:val="16"/>
                <w:szCs w:val="16"/>
                <w:highlight w:val="white"/>
              </w:rPr>
              <w:t>Invasive ductal breast carci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F62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  <w:highlight w:val="white"/>
              </w:rPr>
            </w:pPr>
            <w:r>
              <w:rPr>
                <w:rFonts w:eastAsia="Times New Roman" w:cs="Times New Roman"/>
                <w:sz w:val="16"/>
                <w:szCs w:val="16"/>
                <w:highlight w:val="white"/>
              </w:rPr>
              <w:t>Ductal carcinoma</w:t>
            </w:r>
          </w:p>
        </w:tc>
      </w:tr>
      <w:tr w:rsidR="00756EC3" w14:paraId="282A7EB1" w14:textId="77777777" w:rsidTr="0010589E">
        <w:trPr>
          <w:trHeight w:val="99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8DD3" w14:textId="77777777" w:rsidR="00756EC3" w:rsidRDefault="00756EC3" w:rsidP="0010589E">
            <w:pPr>
              <w:widowControl w:val="0"/>
              <w:spacing w:before="20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AA2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4D1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ung adenocarci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658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lioblast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6F4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564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astric neoplas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9BB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eart failure</w:t>
            </w:r>
          </w:p>
        </w:tc>
      </w:tr>
      <w:tr w:rsidR="00756EC3" w14:paraId="356AB2D4" w14:textId="77777777" w:rsidTr="0010589E">
        <w:trPr>
          <w:trHeight w:val="172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238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>KICH</w:t>
            </w:r>
          </w:p>
          <w:p w14:paraId="3A9E694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chromophobe Renal cell 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98F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2EA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Sarcomatoid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Renal Cell Carci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486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llecting Duct Carcinoma of the Kidne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D7E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apillary Renal Cell Carci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AB6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Oncocytoma, rena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7D8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Kidney neoplasm (#179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551)</w:t>
            </w:r>
          </w:p>
        </w:tc>
      </w:tr>
      <w:tr w:rsidR="00756EC3" w14:paraId="7760DA8F" w14:textId="77777777" w:rsidTr="0010589E">
        <w:trPr>
          <w:trHeight w:val="99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42B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85B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49C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026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ervical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2DD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ung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833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ultiple sclerosi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C79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Neoplasms[unspecific] </w:t>
            </w:r>
          </w:p>
        </w:tc>
      </w:tr>
      <w:tr w:rsidR="00756EC3" w14:paraId="471C0260" w14:textId="77777777" w:rsidTr="0010589E">
        <w:trPr>
          <w:trHeight w:val="156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9B5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KIRP</w:t>
            </w:r>
          </w:p>
          <w:p w14:paraId="742C624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papillary renal cell 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B85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3E1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Sarcomatoid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Renal Cell Carci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F48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llecting Duct Carcinoma of the Kidne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44B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Chromophobe renal cell carcinoma (#142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460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567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Kidney neoplasm (#165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53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6684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efractory cytopenia of childhood</w:t>
            </w:r>
          </w:p>
        </w:tc>
      </w:tr>
      <w:tr w:rsidR="00756EC3" w14:paraId="3245AB44" w14:textId="77777777" w:rsidTr="0010589E">
        <w:trPr>
          <w:trHeight w:val="142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03C1" w14:textId="77777777" w:rsidR="00756EC3" w:rsidRDefault="00756EC3" w:rsidP="0010589E">
            <w:pPr>
              <w:widowControl w:val="0"/>
              <w:spacing w:before="20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C5A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568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lon carci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887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reast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C8D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lorectal carci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E63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1E2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, pancreatic</w:t>
            </w:r>
          </w:p>
        </w:tc>
      </w:tr>
      <w:tr w:rsidR="00756EC3" w14:paraId="079903D6" w14:textId="77777777" w:rsidTr="0010589E">
        <w:trPr>
          <w:trHeight w:val="198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152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KIRC</w:t>
            </w:r>
          </w:p>
          <w:p w14:paraId="57E0AE5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Conventional (Clear Cell) Renal Cell Carcinoma,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47C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6C2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Renal Cell Carcinoma (#12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03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051D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Pancreatic carcinoma (#4 </w:t>
            </w:r>
            <w:proofErr w:type="spellStart"/>
            <w:r>
              <w:rPr>
                <w:rFonts w:eastAsia="Times New Roman" w:cs="Times New Roman"/>
                <w:b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b/>
                <w:sz w:val="16"/>
                <w:szCs w:val="16"/>
              </w:rPr>
              <w:t>=0.01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682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umor Progress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DCC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Malignant neoplasm of pancreas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BFB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melanoma(</w:t>
            </w:r>
            <w:proofErr w:type="gramEnd"/>
            <w:r>
              <w:rPr>
                <w:rFonts w:eastAsia="Times New Roman" w:cs="Times New Roman"/>
                <w:sz w:val="16"/>
                <w:szCs w:val="16"/>
              </w:rPr>
              <w:t xml:space="preserve">#7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021)</w:t>
            </w:r>
          </w:p>
        </w:tc>
      </w:tr>
      <w:tr w:rsidR="00756EC3" w14:paraId="45C8CCC6" w14:textId="77777777" w:rsidTr="0010589E">
        <w:trPr>
          <w:trHeight w:val="159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E43D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B42D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0F2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lorectal carcinom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CE6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astric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A4E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carcinoma, breast, triple 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EBD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Carcinoma, pancreati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5A3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Endometrial neoplasms</w:t>
            </w:r>
          </w:p>
        </w:tc>
      </w:tr>
      <w:tr w:rsidR="00756EC3" w14:paraId="646676FE" w14:textId="77777777" w:rsidTr="0010589E">
        <w:trPr>
          <w:trHeight w:val="115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49003" w14:textId="446297BE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LUAD</w:t>
            </w:r>
            <w:r w:rsidR="00170592">
              <w:rPr>
                <w:rFonts w:eastAsia="Times New Roman" w:cs="Times New Roman"/>
                <w:b/>
                <w:sz w:val="18"/>
                <w:szCs w:val="18"/>
              </w:rPr>
              <w:t xml:space="preserve"> (Lung Adeno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92E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F97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ignant neoplasm of lun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0C6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Carcinoma of lung (#194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62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412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rimary malignant neoplasm of lun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536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Non-small cell lung carcinoma (#10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03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69C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umor progression</w:t>
            </w:r>
          </w:p>
        </w:tc>
      </w:tr>
      <w:tr w:rsidR="00756EC3" w14:paraId="296F1C05" w14:textId="77777777" w:rsidTr="0010589E">
        <w:trPr>
          <w:trHeight w:val="115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D29A" w14:textId="77777777" w:rsidR="00756EC3" w:rsidRDefault="00756EC3" w:rsidP="0010589E">
            <w:pPr>
              <w:widowControl w:val="0"/>
              <w:spacing w:before="20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401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FD5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cute kidney failur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A88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cute myocardial infarct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210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endometrial adenocarci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01AC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denocarcinoma esophagea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38B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denocarcinoma pancreatic ductal</w:t>
            </w:r>
          </w:p>
        </w:tc>
      </w:tr>
      <w:tr w:rsidR="00756EC3" w14:paraId="128DED9D" w14:textId="77777777" w:rsidTr="0010589E">
        <w:trPr>
          <w:trHeight w:val="138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C25C" w14:textId="1ACECC68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LUSC</w:t>
            </w:r>
            <w:r w:rsidR="006901A3">
              <w:rPr>
                <w:rFonts w:eastAsia="Times New Roman" w:cs="Times New Roman"/>
                <w:b/>
                <w:sz w:val="18"/>
                <w:szCs w:val="18"/>
              </w:rPr>
              <w:t xml:space="preserve"> (Lung Squ</w:t>
            </w:r>
            <w:r w:rsidR="00D4137B">
              <w:rPr>
                <w:rFonts w:eastAsia="Times New Roman" w:cs="Times New Roman"/>
                <w:b/>
                <w:sz w:val="18"/>
                <w:szCs w:val="18"/>
              </w:rPr>
              <w:t>a</w:t>
            </w:r>
            <w:r w:rsidR="006901A3">
              <w:rPr>
                <w:rFonts w:eastAsia="Times New Roman" w:cs="Times New Roman"/>
                <w:b/>
                <w:sz w:val="18"/>
                <w:szCs w:val="18"/>
              </w:rPr>
              <w:t>mous Cell 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156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929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denocarcinoma of lung (#43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13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8EF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Lung Neoplasms (#17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 0.05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409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Carcinoma, squamous cell of head and neck (#21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06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D1B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Cholangiocarcinoma (# 71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22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AEB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Small cell carcinoma of lung (#114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= 0.361)</w:t>
            </w:r>
          </w:p>
        </w:tc>
      </w:tr>
      <w:tr w:rsidR="00756EC3" w14:paraId="051A6251" w14:textId="77777777" w:rsidTr="0010589E">
        <w:trPr>
          <w:trHeight w:val="99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63E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1DF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6BC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cute cerebral ischemi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D19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ortic stenosi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6F7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ladder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B5C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, lung, non-small cel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01D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diopathic pulmonary fibrosis</w:t>
            </w:r>
          </w:p>
        </w:tc>
      </w:tr>
      <w:tr w:rsidR="00756EC3" w14:paraId="16B79A2C" w14:textId="77777777" w:rsidTr="0010589E">
        <w:trPr>
          <w:trHeight w:val="115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6789" w14:textId="7656B86A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RAD</w:t>
            </w:r>
            <w:r w:rsidR="00D4137B">
              <w:rPr>
                <w:rFonts w:eastAsia="Times New Roman" w:cs="Times New Roman"/>
                <w:b/>
                <w:sz w:val="18"/>
                <w:szCs w:val="18"/>
              </w:rPr>
              <w:t xml:space="preserve"> (Prostate Adeno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CFC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908E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ecurrent tumo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BEC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Neuroendocrine tumors (#102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433D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etastatic prostate carcin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536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enign prostatic hyperplasi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B556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Malignant neoplasm of gastrointestinal tract (#67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197)</w:t>
            </w:r>
          </w:p>
        </w:tc>
      </w:tr>
      <w:tr w:rsidR="00756EC3" w14:paraId="48A4DAB5" w14:textId="77777777" w:rsidTr="0010589E">
        <w:trPr>
          <w:trHeight w:val="99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25058" w14:textId="77777777" w:rsidR="00756EC3" w:rsidRDefault="00756EC3" w:rsidP="0010589E">
            <w:pPr>
              <w:widowControl w:val="0"/>
              <w:spacing w:before="20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108F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28F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, ovaria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920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, pancreati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F70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ancreatic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5FA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quamous cell carcinoma, lung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0FB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, esophageal</w:t>
            </w:r>
          </w:p>
        </w:tc>
      </w:tr>
      <w:tr w:rsidR="00756EC3" w14:paraId="20D11D76" w14:textId="77777777" w:rsidTr="0010589E">
        <w:trPr>
          <w:trHeight w:val="115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30AF" w14:textId="3D829432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STAD</w:t>
            </w:r>
            <w:r w:rsidR="00F3074C">
              <w:rPr>
                <w:rFonts w:eastAsia="Times New Roman" w:cs="Times New Roman"/>
                <w:b/>
                <w:sz w:val="18"/>
                <w:szCs w:val="18"/>
              </w:rPr>
              <w:t xml:space="preserve"> (Stomach Adeno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AF1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1FF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denocarcinoma of esophagu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E31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ignant neoplasm of gastrointestinal trac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16A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Barrett Esophagus (#160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48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56C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Meningioma (#114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34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835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Gastric neoplasm (#3 </w:t>
            </w:r>
            <w:proofErr w:type="spellStart"/>
            <w:r>
              <w:rPr>
                <w:rFonts w:eastAsia="Times New Roman" w:cs="Times New Roman"/>
                <w:b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b/>
                <w:sz w:val="16"/>
                <w:szCs w:val="16"/>
              </w:rPr>
              <w:t>=0.009)</w:t>
            </w:r>
          </w:p>
        </w:tc>
      </w:tr>
      <w:tr w:rsidR="00756EC3" w14:paraId="1664FB04" w14:textId="77777777" w:rsidTr="0010589E">
        <w:trPr>
          <w:trHeight w:val="99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F99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881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E43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1AD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, breas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B1A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Gastric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1DB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Colorectal carcinoma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213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Diabetes mellitus, type 2</w:t>
            </w:r>
          </w:p>
        </w:tc>
      </w:tr>
      <w:tr w:rsidR="00756EC3" w14:paraId="6404FEDC" w14:textId="77777777" w:rsidTr="0010589E">
        <w:trPr>
          <w:trHeight w:val="115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945B" w14:textId="295A244F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THCA</w:t>
            </w:r>
            <w:r w:rsidR="00481F4F">
              <w:rPr>
                <w:rFonts w:eastAsia="Times New Roman" w:cs="Times New Roman"/>
                <w:b/>
                <w:sz w:val="18"/>
                <w:szCs w:val="18"/>
              </w:rPr>
              <w:t xml:space="preserve"> (Papillary Thyroid Carcinom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40F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691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Thyroid Neoplasm (#41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11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FB95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Thyroid carcinoma (#128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>=0.37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804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ignant neoplasm of thyroid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ABD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condary malignant neoplasm of lymph nod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34D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Bladder neoplasm (#29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=0.084)</w:t>
            </w:r>
          </w:p>
        </w:tc>
      </w:tr>
      <w:tr w:rsidR="00756EC3" w14:paraId="3D238D26" w14:textId="77777777" w:rsidTr="0010589E">
        <w:trPr>
          <w:trHeight w:val="115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2759" w14:textId="77777777" w:rsidR="00756EC3" w:rsidRDefault="00756EC3" w:rsidP="0010589E">
            <w:pPr>
              <w:widowControl w:val="0"/>
              <w:spacing w:before="20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4A9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353D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oplasms [unspecific]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349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ovarian neoplasm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26A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rcinoma, lung, non-small cel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851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Glioblastoma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EA9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denocarcinoma, lung </w:t>
            </w:r>
          </w:p>
        </w:tc>
      </w:tr>
      <w:tr w:rsidR="00756EC3" w14:paraId="598C391E" w14:textId="77777777" w:rsidTr="0010589E">
        <w:trPr>
          <w:trHeight w:val="115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C7CB" w14:textId="54332E51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>UCEC</w:t>
            </w:r>
            <w:r w:rsidR="004C7974">
              <w:rPr>
                <w:rFonts w:eastAsia="Times New Roman" w:cs="Times New Roman"/>
                <w:b/>
                <w:sz w:val="18"/>
                <w:szCs w:val="18"/>
              </w:rPr>
              <w:t xml:space="preserve"> (Uterine Corpus Endometrial </w:t>
            </w:r>
            <w:r w:rsidR="00CF3BE6">
              <w:rPr>
                <w:rFonts w:eastAsia="Times New Roman" w:cs="Times New Roman"/>
                <w:b/>
                <w:sz w:val="18"/>
                <w:szCs w:val="18"/>
              </w:rPr>
              <w:t>Carcinoma</w:t>
            </w:r>
            <w:r w:rsidR="004C7974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7A2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alaCard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22D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Endometrial cance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235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Esophageal cancer (#29 </w:t>
            </w:r>
            <w:proofErr w:type="spellStart"/>
            <w:r>
              <w:rPr>
                <w:rFonts w:eastAsia="Times New Roman" w:cs="Times New Roman"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= 0.086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920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High-grade astrocytoma (#5 </w:t>
            </w:r>
            <w:proofErr w:type="spellStart"/>
            <w:r>
              <w:rPr>
                <w:rFonts w:eastAsia="Times New Roman" w:cs="Times New Roman"/>
                <w:b/>
                <w:sz w:val="16"/>
                <w:szCs w:val="16"/>
              </w:rPr>
              <w:t>pv</w:t>
            </w:r>
            <w:proofErr w:type="spellEnd"/>
            <w:r>
              <w:rPr>
                <w:rFonts w:eastAsia="Times New Roman" w:cs="Times New Roman"/>
                <w:b/>
                <w:sz w:val="16"/>
                <w:szCs w:val="16"/>
              </w:rPr>
              <w:t>=0.014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E79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denofibrom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A6A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ung oat cell carcinoma</w:t>
            </w:r>
          </w:p>
        </w:tc>
      </w:tr>
      <w:tr w:rsidR="00756EC3" w14:paraId="2D701697" w14:textId="77777777" w:rsidTr="0010589E">
        <w:trPr>
          <w:trHeight w:val="151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0A7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630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iRdisNE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AC3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raft-versus-host disease</w:t>
            </w:r>
          </w:p>
          <w:p w14:paraId="7FF01F1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608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uroblastoma</w:t>
            </w:r>
          </w:p>
          <w:p w14:paraId="5612999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A778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nxiety disorders</w:t>
            </w:r>
          </w:p>
          <w:p w14:paraId="1AE7D80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31B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rrhythmi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4E4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Astrocytoma</w:t>
            </w:r>
          </w:p>
        </w:tc>
      </w:tr>
    </w:tbl>
    <w:p w14:paraId="335FCF50" w14:textId="77777777" w:rsidR="002D3C70" w:rsidRDefault="002D3C70" w:rsidP="002D3C70">
      <w:pPr>
        <w:keepNext/>
        <w:rPr>
          <w:rFonts w:cs="Times New Roman"/>
          <w:b/>
          <w:szCs w:val="24"/>
        </w:rPr>
      </w:pPr>
    </w:p>
    <w:p w14:paraId="2561DBF7" w14:textId="77777777" w:rsidR="002D3C70" w:rsidRDefault="002D3C70" w:rsidP="002D3C70">
      <w:pPr>
        <w:keepNext/>
        <w:rPr>
          <w:rFonts w:cs="Times New Roman"/>
          <w:b/>
          <w:szCs w:val="24"/>
        </w:rPr>
      </w:pPr>
    </w:p>
    <w:p w14:paraId="77841514" w14:textId="489FCB25" w:rsidR="00756EC3" w:rsidRPr="002D3C70" w:rsidRDefault="002D3C70" w:rsidP="00756EC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56EC3">
        <w:rPr>
          <w:rFonts w:cs="Times New Roman"/>
          <w:szCs w:val="24"/>
        </w:rPr>
        <w:t>The miRNAs of the top 10 disease groups important for LUSC, which were determined by comparing and validating the miRNAs with external databases.</w:t>
      </w:r>
    </w:p>
    <w:tbl>
      <w:tblPr>
        <w:tblW w:w="93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41"/>
        <w:gridCol w:w="896"/>
        <w:gridCol w:w="1095"/>
        <w:gridCol w:w="1570"/>
        <w:gridCol w:w="3545"/>
      </w:tblGrid>
      <w:tr w:rsidR="00756EC3" w14:paraId="60F7D257" w14:textId="77777777" w:rsidTr="0010589E">
        <w:trPr>
          <w:trHeight w:val="1005"/>
        </w:trPr>
        <w:tc>
          <w:tcPr>
            <w:tcW w:w="2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1899" w14:textId="77777777" w:rsidR="00756EC3" w:rsidRDefault="00756EC3" w:rsidP="0010589E">
            <w:pPr>
              <w:widowControl w:val="0"/>
              <w:spacing w:before="24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Group Name (disease name)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8604" w14:textId="77777777" w:rsidR="00756EC3" w:rsidRDefault="00756EC3" w:rsidP="0010589E">
            <w:pPr>
              <w:widowControl w:val="0"/>
              <w:spacing w:before="240"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1886" w14:textId="16F74A60" w:rsidR="00756EC3" w:rsidRDefault="00186A9D" w:rsidP="0010589E">
            <w:pPr>
              <w:widowControl w:val="0"/>
              <w:spacing w:before="24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# </w:t>
            </w:r>
            <w:proofErr w:type="gramStart"/>
            <w:r>
              <w:rPr>
                <w:rFonts w:eastAsia="Times New Roman" w:cs="Times New Roman"/>
                <w:b/>
                <w:sz w:val="20"/>
                <w:szCs w:val="20"/>
              </w:rPr>
              <w:t>of</w:t>
            </w:r>
            <w:proofErr w:type="gram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="006521FA">
              <w:rPr>
                <w:rFonts w:eastAsia="Times New Roman" w:cs="Times New Roman"/>
                <w:b/>
                <w:sz w:val="20"/>
                <w:szCs w:val="20"/>
              </w:rPr>
              <w:t>miRNAs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BB0C" w14:textId="2F3FCC3A" w:rsidR="00756EC3" w:rsidRDefault="00756EC3" w:rsidP="0010589E">
            <w:pPr>
              <w:widowControl w:val="0"/>
              <w:spacing w:before="24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# </w:t>
            </w:r>
            <w:proofErr w:type="gramStart"/>
            <w:r>
              <w:rPr>
                <w:rFonts w:eastAsia="Times New Roman" w:cs="Times New Roman"/>
                <w:b/>
                <w:sz w:val="20"/>
                <w:szCs w:val="20"/>
              </w:rPr>
              <w:t>of</w:t>
            </w:r>
            <w:proofErr w:type="gram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="003A196D">
              <w:rPr>
                <w:rFonts w:eastAsia="Times New Roman" w:cs="Times New Roman"/>
                <w:b/>
                <w:sz w:val="20"/>
                <w:szCs w:val="20"/>
              </w:rPr>
              <w:t>validat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ed</w:t>
            </w:r>
            <w:r w:rsidR="00D34CE1">
              <w:rPr>
                <w:rFonts w:eastAsia="Times New Roman" w:cs="Times New Roman"/>
                <w:b/>
                <w:sz w:val="20"/>
                <w:szCs w:val="20"/>
              </w:rPr>
              <w:t xml:space="preserve"> miRNAs</w:t>
            </w:r>
            <w:r w:rsidR="00287242">
              <w:rPr>
                <w:rFonts w:eastAsia="Times New Roman" w:cs="Times New Roman"/>
                <w:b/>
                <w:sz w:val="20"/>
                <w:szCs w:val="20"/>
              </w:rPr>
              <w:t xml:space="preserve"> in the</w:t>
            </w:r>
            <w:r w:rsidR="00EC723A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EC723A">
              <w:rPr>
                <w:rFonts w:eastAsia="Times New Roman" w:cs="Times New Roman"/>
                <w:b/>
                <w:sz w:val="20"/>
                <w:szCs w:val="20"/>
              </w:rPr>
              <w:t>G</w:t>
            </w:r>
            <w:r w:rsidR="00480ECE">
              <w:rPr>
                <w:rFonts w:eastAsia="Times New Roman" w:cs="Times New Roman"/>
                <w:b/>
                <w:sz w:val="20"/>
                <w:szCs w:val="20"/>
              </w:rPr>
              <w:t>roups</w:t>
            </w:r>
            <w:proofErr w:type="spellEnd"/>
            <w:r w:rsidR="00480ECE">
              <w:rPr>
                <w:rFonts w:eastAsia="Times New Roman" w:cs="Times New Roman"/>
                <w:b/>
                <w:sz w:val="20"/>
                <w:szCs w:val="20"/>
              </w:rPr>
              <w:t xml:space="preserve"> for LUSC</w:t>
            </w:r>
          </w:p>
        </w:tc>
        <w:tc>
          <w:tcPr>
            <w:tcW w:w="3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CAA8D" w14:textId="58C28394" w:rsidR="00756EC3" w:rsidRDefault="00AA3C36" w:rsidP="0010589E">
            <w:pPr>
              <w:widowControl w:val="0"/>
              <w:spacing w:before="24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Validated miRNAs </w:t>
            </w:r>
            <w:r w:rsidR="00BA3A6D">
              <w:rPr>
                <w:rFonts w:eastAsia="Times New Roman" w:cs="Times New Roman"/>
                <w:b/>
                <w:sz w:val="20"/>
                <w:szCs w:val="20"/>
              </w:rPr>
              <w:t xml:space="preserve">in the </w:t>
            </w:r>
            <w:proofErr w:type="spellStart"/>
            <w:r w:rsidR="00BA3A6D">
              <w:rPr>
                <w:rFonts w:eastAsia="Times New Roman" w:cs="Times New Roman"/>
                <w:b/>
                <w:sz w:val="20"/>
                <w:szCs w:val="20"/>
              </w:rPr>
              <w:t>Groups</w:t>
            </w:r>
            <w:proofErr w:type="spellEnd"/>
            <w:r w:rsidR="00BA3A6D">
              <w:rPr>
                <w:rFonts w:eastAsia="Times New Roman" w:cs="Times New Roman"/>
                <w:b/>
                <w:sz w:val="20"/>
                <w:szCs w:val="20"/>
              </w:rPr>
              <w:t xml:space="preserve"> for LUSC</w:t>
            </w:r>
          </w:p>
        </w:tc>
      </w:tr>
      <w:tr w:rsidR="00756EC3" w14:paraId="71F6AAD2" w14:textId="77777777" w:rsidTr="0010589E">
        <w:trPr>
          <w:trHeight w:val="945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3BC2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cute cerebral ischemi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476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31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668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058D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F63E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--</w:t>
            </w:r>
          </w:p>
        </w:tc>
      </w:tr>
      <w:tr w:rsidR="00756EC3" w14:paraId="387B94F1" w14:textId="77777777" w:rsidTr="0010589E">
        <w:trPr>
          <w:trHeight w:val="1065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35B3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ortic stenosi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CDC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63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E6A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2D1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F9E4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30a, hsa-miR-133a, hsa-miR-193a, hsa-miR-21, hsa-miR-195</w:t>
            </w:r>
          </w:p>
        </w:tc>
      </w:tr>
      <w:tr w:rsidR="00756EC3" w14:paraId="01616260" w14:textId="77777777" w:rsidTr="0010589E">
        <w:trPr>
          <w:trHeight w:val="1620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B7B7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ladder neoplasm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DE35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09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3DD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8A7C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B82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144, hsa-miR-126, hsa-miR-133a, hsa-miR-21, hsa-miR-140, hsa-miR-195, hsa-miR-15a, hsa-miR-30a, hsa-miR-193a, hsa-miR-125a, hsa-miR-101, hsa-miR-218, hsa-miR-223, hsa-miR-185</w:t>
            </w:r>
          </w:p>
        </w:tc>
      </w:tr>
      <w:tr w:rsidR="00756EC3" w14:paraId="3DE627E5" w14:textId="77777777" w:rsidTr="0010589E">
        <w:trPr>
          <w:trHeight w:val="1980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A4D1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lastRenderedPageBreak/>
              <w:t>carcinoma, lung, non-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small-cell</w:t>
            </w:r>
            <w:proofErr w:type="gramEnd"/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A924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2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CDE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FA4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6D92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144, hsa-miR-126, hsa-miR-133a, hsa-miR-195, hsa-miR-30d, hsa-let-7i, hsa-miR-101, hsa-miR-375, hsa-miR-223, hsa-miR-185, hsa-miR-7, hsa-miR-21, hsa-miR-140, hsa-miR-15a, hsa-miR-30a, hsa-miR-193a, hsa-miR-125a, hsa-miR-218, hsa-miR-372, hsa-miR-95</w:t>
            </w:r>
          </w:p>
        </w:tc>
      </w:tr>
      <w:tr w:rsidR="00756EC3" w14:paraId="02C86E8E" w14:textId="77777777" w:rsidTr="0010589E">
        <w:trPr>
          <w:trHeight w:val="1185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5C53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diopathic pulmonary fibrosi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3B7B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5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BBFF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7ACA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6E3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30a, hsa-miR-21, hsa-miR-185</w:t>
            </w:r>
          </w:p>
        </w:tc>
      </w:tr>
      <w:tr w:rsidR="00756EC3" w14:paraId="39A6BD38" w14:textId="77777777" w:rsidTr="0010589E">
        <w:trPr>
          <w:trHeight w:val="1800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5FC26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315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5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F14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4738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0BCD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144, hsa-miR-126, hsa-miR-650, hsa-miR-195, hsa-miR-30d, hsa-let-7i, hsa-miR-101, hsa-miR-375, hsa-miR-223, hsa-miR-185, hsa-miR-7, hsa-miR-21, hsa-miR-15a, hsa-miR-30a, hsa-miR-193a, hsa-miR-125a, hsa-miR-218</w:t>
            </w:r>
          </w:p>
        </w:tc>
      </w:tr>
      <w:tr w:rsidR="00756EC3" w14:paraId="55E4C05E" w14:textId="77777777" w:rsidTr="0010589E">
        <w:trPr>
          <w:trHeight w:val="1980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F006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oplasms [unspecific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F87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2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92E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6F85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01A7B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144, hsa-miR-126, hsa-miR-650, hsa-miR-195, hsa-miR-30d, hsa-let-7i, hsa-miR-101, hsa-miR-375, hsa-miR-223, hsa-miR-185, hsa-miR-7, hsa-miR-21, hsa-miR-140, hsa-miR-15a, hsa-miR-30a, hsa-miR-193a, hsa-miR-125a, hsa-miR-218, hsa-miR-372</w:t>
            </w:r>
          </w:p>
        </w:tc>
      </w:tr>
      <w:tr w:rsidR="00756EC3" w14:paraId="16A6AB62" w14:textId="77777777" w:rsidTr="0010589E">
        <w:trPr>
          <w:trHeight w:val="1980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AE44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lorectal carcinom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318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5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0000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1EE0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6DC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144, hsa-miR-126, hsa-miR-650, hsa-miR-133a, hsa-miR-195, hsa-miR-30d, hsa-let-7i, hsa-miR-101, hsa-miR-375, hsa-miR-223, hsa-miR-185, hsa-miR-7, hsa-miR-21, hsa-miR-140, hsa-miR-15a, hsa-miR-30a, hsa-miR-193a, hsa-miR-125a, hsa-miR-218, hsa-miR-372, hsa-miR-95</w:t>
            </w:r>
          </w:p>
        </w:tc>
      </w:tr>
      <w:tr w:rsidR="00756EC3" w14:paraId="3AAA2B9F" w14:textId="77777777" w:rsidTr="0010589E">
        <w:trPr>
          <w:trHeight w:val="1380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8467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eosinophilic esophagiti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26ED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8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4531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1C47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A176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223, hsa-miR-30a, hsa-miR-193a, hsa-miR-21, hsa-miR-144, hsa-miR-375</w:t>
            </w:r>
          </w:p>
        </w:tc>
      </w:tr>
      <w:tr w:rsidR="00756EC3" w14:paraId="4D8977B9" w14:textId="77777777" w:rsidTr="0010589E">
        <w:trPr>
          <w:trHeight w:val="1740"/>
        </w:trPr>
        <w:tc>
          <w:tcPr>
            <w:tcW w:w="22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4110" w14:textId="77777777" w:rsidR="00756EC3" w:rsidRDefault="00756EC3" w:rsidP="0010589E">
            <w:pPr>
              <w:widowControl w:val="0"/>
              <w:spacing w:before="24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D589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31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B09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4CB63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B3FBF" w14:textId="77777777" w:rsidR="00756EC3" w:rsidRDefault="00756EC3" w:rsidP="0010589E">
            <w:pPr>
              <w:widowControl w:val="0"/>
              <w:spacing w:before="240"/>
              <w:jc w:val="both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sa-miR-126, hsa-miR-650, hsa-miR-133a, hsa-miR-21, hsa-miR-195, hsa-miR-30d, hsa-miR-30a, hsa-miR-125a, hsa-let-7i, hsa-miR-375, hsa-miR-223, hsa-miR-372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D8AD3" w14:textId="77777777" w:rsidR="000947A0" w:rsidRDefault="000947A0" w:rsidP="00117666">
      <w:pPr>
        <w:spacing w:after="0"/>
      </w:pPr>
      <w:r>
        <w:separator/>
      </w:r>
    </w:p>
  </w:endnote>
  <w:endnote w:type="continuationSeparator" w:id="0">
    <w:p w14:paraId="19BF6207" w14:textId="77777777" w:rsidR="000947A0" w:rsidRDefault="000947A0" w:rsidP="00117666">
      <w:pPr>
        <w:spacing w:after="0"/>
      </w:pPr>
      <w:r>
        <w:continuationSeparator/>
      </w:r>
    </w:p>
  </w:endnote>
  <w:endnote w:type="continuationNotice" w:id="1">
    <w:p w14:paraId="1E5A7341" w14:textId="77777777" w:rsidR="000947A0" w:rsidRDefault="000947A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564A5" w14:textId="77777777" w:rsidR="000947A0" w:rsidRDefault="000947A0" w:rsidP="00117666">
      <w:pPr>
        <w:spacing w:after="0"/>
      </w:pPr>
      <w:r>
        <w:separator/>
      </w:r>
    </w:p>
  </w:footnote>
  <w:footnote w:type="continuationSeparator" w:id="0">
    <w:p w14:paraId="6268666A" w14:textId="77777777" w:rsidR="000947A0" w:rsidRDefault="000947A0" w:rsidP="00117666">
      <w:pPr>
        <w:spacing w:after="0"/>
      </w:pPr>
      <w:r>
        <w:continuationSeparator/>
      </w:r>
    </w:p>
  </w:footnote>
  <w:footnote w:type="continuationNotice" w:id="1">
    <w:p w14:paraId="2BAF9360" w14:textId="77777777" w:rsidR="000947A0" w:rsidRDefault="000947A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47A0"/>
    <w:rsid w:val="00105FD9"/>
    <w:rsid w:val="00112787"/>
    <w:rsid w:val="00117666"/>
    <w:rsid w:val="001332C5"/>
    <w:rsid w:val="00134806"/>
    <w:rsid w:val="001549D3"/>
    <w:rsid w:val="00160065"/>
    <w:rsid w:val="00170592"/>
    <w:rsid w:val="00177D84"/>
    <w:rsid w:val="00186A9D"/>
    <w:rsid w:val="001A0805"/>
    <w:rsid w:val="001E3896"/>
    <w:rsid w:val="00267D18"/>
    <w:rsid w:val="002868E2"/>
    <w:rsid w:val="002869C3"/>
    <w:rsid w:val="00287242"/>
    <w:rsid w:val="002936E4"/>
    <w:rsid w:val="002B4A57"/>
    <w:rsid w:val="002B536B"/>
    <w:rsid w:val="002C74CA"/>
    <w:rsid w:val="002D3C70"/>
    <w:rsid w:val="002E5921"/>
    <w:rsid w:val="003544FB"/>
    <w:rsid w:val="003A196D"/>
    <w:rsid w:val="003D2F2D"/>
    <w:rsid w:val="00401590"/>
    <w:rsid w:val="00447801"/>
    <w:rsid w:val="00452E9C"/>
    <w:rsid w:val="004735C8"/>
    <w:rsid w:val="00480ECE"/>
    <w:rsid w:val="00481F4F"/>
    <w:rsid w:val="004961FF"/>
    <w:rsid w:val="004B2B0C"/>
    <w:rsid w:val="004C5F87"/>
    <w:rsid w:val="004C7974"/>
    <w:rsid w:val="00510B51"/>
    <w:rsid w:val="00517A89"/>
    <w:rsid w:val="0052297C"/>
    <w:rsid w:val="005250F2"/>
    <w:rsid w:val="005757C7"/>
    <w:rsid w:val="00593EEA"/>
    <w:rsid w:val="005A5EEE"/>
    <w:rsid w:val="006375C7"/>
    <w:rsid w:val="006521FA"/>
    <w:rsid w:val="00654E8F"/>
    <w:rsid w:val="00660D05"/>
    <w:rsid w:val="006820B1"/>
    <w:rsid w:val="006901A3"/>
    <w:rsid w:val="006B7D14"/>
    <w:rsid w:val="00701727"/>
    <w:rsid w:val="0070566C"/>
    <w:rsid w:val="00714C50"/>
    <w:rsid w:val="00725A7D"/>
    <w:rsid w:val="007501BE"/>
    <w:rsid w:val="00756EC3"/>
    <w:rsid w:val="00790BB3"/>
    <w:rsid w:val="007C206C"/>
    <w:rsid w:val="00803D24"/>
    <w:rsid w:val="00817DD6"/>
    <w:rsid w:val="008350D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1468"/>
    <w:rsid w:val="00A569CD"/>
    <w:rsid w:val="00AA3C36"/>
    <w:rsid w:val="00AB6715"/>
    <w:rsid w:val="00AD79DE"/>
    <w:rsid w:val="00B1671E"/>
    <w:rsid w:val="00B25EB8"/>
    <w:rsid w:val="00B354E1"/>
    <w:rsid w:val="00B37F4D"/>
    <w:rsid w:val="00B76A0F"/>
    <w:rsid w:val="00BA3A6D"/>
    <w:rsid w:val="00C52A7B"/>
    <w:rsid w:val="00C56BAF"/>
    <w:rsid w:val="00C64432"/>
    <w:rsid w:val="00C679AA"/>
    <w:rsid w:val="00C75972"/>
    <w:rsid w:val="00CC0A3A"/>
    <w:rsid w:val="00CD066B"/>
    <w:rsid w:val="00CE4FEE"/>
    <w:rsid w:val="00CF3BE6"/>
    <w:rsid w:val="00D34CE1"/>
    <w:rsid w:val="00D4137B"/>
    <w:rsid w:val="00D533B1"/>
    <w:rsid w:val="00DA31AA"/>
    <w:rsid w:val="00DB59C3"/>
    <w:rsid w:val="00DC259A"/>
    <w:rsid w:val="00DE23E8"/>
    <w:rsid w:val="00E52377"/>
    <w:rsid w:val="00E64E17"/>
    <w:rsid w:val="00E73565"/>
    <w:rsid w:val="00E866C9"/>
    <w:rsid w:val="00EA3D3C"/>
    <w:rsid w:val="00EC481C"/>
    <w:rsid w:val="00EC723A"/>
    <w:rsid w:val="00F3074C"/>
    <w:rsid w:val="00F46900"/>
    <w:rsid w:val="00F61D89"/>
    <w:rsid w:val="00FD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3</TotalTime>
  <Pages>6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STAFA TEMİZ</cp:lastModifiedBy>
  <cp:revision>19</cp:revision>
  <cp:lastPrinted>2013-10-03T12:51:00Z</cp:lastPrinted>
  <dcterms:created xsi:type="dcterms:W3CDTF">2022-11-17T16:58:00Z</dcterms:created>
  <dcterms:modified xsi:type="dcterms:W3CDTF">2022-12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